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84478" w14:textId="77777777" w:rsidR="005D4667" w:rsidRPr="009A5617" w:rsidRDefault="005D4667" w:rsidP="005D4667">
      <w:pPr>
        <w:rPr>
          <w:rFonts w:ascii="Times New Roman" w:hAnsi="Times New Roman" w:cs="Times New Roman"/>
          <w:b/>
          <w:bCs/>
        </w:rPr>
      </w:pPr>
      <w:r w:rsidRPr="009A5617">
        <w:rPr>
          <w:rFonts w:ascii="Times New Roman" w:hAnsi="Times New Roman" w:cs="Times New Roman"/>
          <w:b/>
          <w:bCs/>
        </w:rPr>
        <w:t xml:space="preserve">Supplement 2. Head Impact Characteristics Within Each Cohort Per Year of Play Using Impacts Derived </w:t>
      </w:r>
      <w:proofErr w:type="gramStart"/>
      <w:r w:rsidRPr="009A5617">
        <w:rPr>
          <w:rFonts w:ascii="Times New Roman" w:hAnsi="Times New Roman" w:cs="Times New Roman"/>
          <w:b/>
          <w:bCs/>
        </w:rPr>
        <w:t>From</w:t>
      </w:r>
      <w:proofErr w:type="gramEnd"/>
      <w:r w:rsidRPr="009A5617">
        <w:rPr>
          <w:rFonts w:ascii="Times New Roman" w:hAnsi="Times New Roman" w:cs="Times New Roman"/>
          <w:b/>
          <w:bCs/>
        </w:rPr>
        <w:t xml:space="preserve"> the HITS Data</w:t>
      </w:r>
    </w:p>
    <w:tbl>
      <w:tblPr>
        <w:tblStyle w:val="TableGrid"/>
        <w:tblW w:w="14670" w:type="dxa"/>
        <w:tblLook w:val="04A0" w:firstRow="1" w:lastRow="0" w:firstColumn="1" w:lastColumn="0" w:noHBand="0" w:noVBand="1"/>
      </w:tblPr>
      <w:tblGrid>
        <w:gridCol w:w="5310"/>
        <w:gridCol w:w="1980"/>
        <w:gridCol w:w="1440"/>
        <w:gridCol w:w="1530"/>
        <w:gridCol w:w="1440"/>
        <w:gridCol w:w="1440"/>
        <w:gridCol w:w="1530"/>
      </w:tblGrid>
      <w:tr w:rsidR="00DA4CF7" w:rsidRPr="00DA4CF7" w14:paraId="641127D2" w14:textId="77777777" w:rsidTr="00D56414">
        <w:trPr>
          <w:trHeight w:val="253"/>
        </w:trPr>
        <w:tc>
          <w:tcPr>
            <w:tcW w:w="5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D7944C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5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1063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hort 1</w:t>
            </w:r>
          </w:p>
        </w:tc>
        <w:tc>
          <w:tcPr>
            <w:tcW w:w="28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9622C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hort 2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8102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hort 3</w:t>
            </w:r>
          </w:p>
        </w:tc>
      </w:tr>
      <w:tr w:rsidR="00DA4CF7" w:rsidRPr="00DA4CF7" w14:paraId="79E62900" w14:textId="77777777" w:rsidTr="00D56414">
        <w:trPr>
          <w:trHeight w:val="604"/>
        </w:trPr>
        <w:tc>
          <w:tcPr>
            <w:tcW w:w="5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19A34" w14:textId="77777777" w:rsidR="005D4667" w:rsidRPr="00DA4CF7" w:rsidRDefault="005D4667" w:rsidP="00D5641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yer-level impact characteristics (N=53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57A7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 1</w:t>
            </w:r>
          </w:p>
          <w:p w14:paraId="7268A65C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0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30F6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 2</w:t>
            </w:r>
          </w:p>
          <w:p w14:paraId="5D31F519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4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49965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 3</w:t>
            </w:r>
          </w:p>
          <w:p w14:paraId="3FCDA55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1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BBDE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 1</w:t>
            </w:r>
          </w:p>
          <w:p w14:paraId="27C26BC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0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E08C9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 2</w:t>
            </w:r>
          </w:p>
          <w:p w14:paraId="7793F024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4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08F3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 1</w:t>
            </w:r>
          </w:p>
          <w:p w14:paraId="5632E774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3)</w:t>
            </w:r>
          </w:p>
        </w:tc>
      </w:tr>
      <w:tr w:rsidR="00DA4CF7" w:rsidRPr="00DA4CF7" w14:paraId="1F44265E" w14:textId="77777777" w:rsidTr="00D56414">
        <w:trPr>
          <w:trHeight w:val="253"/>
        </w:trPr>
        <w:tc>
          <w:tcPr>
            <w:tcW w:w="53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FE4D5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 xml:space="preserve">Total number of true impacts 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BA6E5D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58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2894F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,284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E89863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,07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2AC5B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64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EFB65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63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336F5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56</w:t>
            </w:r>
          </w:p>
        </w:tc>
      </w:tr>
      <w:tr w:rsidR="00DA4CF7" w:rsidRPr="00DA4CF7" w14:paraId="4620C70B" w14:textId="77777777" w:rsidTr="00D56414">
        <w:trPr>
          <w:trHeight w:val="23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0A6FD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 xml:space="preserve">Total number of game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2EC49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F8515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16B4B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DEF0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847D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8206C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CF7" w:rsidRPr="00DA4CF7" w14:paraId="18DB633E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0DBEA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Freshm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1A7ED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41C1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78FC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2A553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D1C33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F891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DA4CF7" w:rsidRPr="00DA4CF7" w14:paraId="240FB17E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B0F3A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J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3E569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4AF9C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1AB9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FC6D8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C3F4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3AB4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A4CF7" w:rsidRPr="00DA4CF7" w14:paraId="268EC549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906AB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Va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1841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477FD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BE965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5A248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F6EC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9EB8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A4CF7" w:rsidRPr="00DA4CF7" w14:paraId="4E86CB06" w14:textId="77777777" w:rsidTr="00D56414">
        <w:trPr>
          <w:trHeight w:val="292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35091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6BCB8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2A3D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4C733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AC3AD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176A6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SD)</w:t>
            </w: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19DF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SD)</w:t>
            </w: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f</w:t>
            </w:r>
          </w:p>
        </w:tc>
      </w:tr>
      <w:tr w:rsidR="00DA4CF7" w:rsidRPr="00DA4CF7" w14:paraId="4C00A391" w14:textId="77777777" w:rsidTr="00D56414">
        <w:trPr>
          <w:trHeight w:val="247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79666" w14:textId="3D1416EF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Frequency of impacts</w:t>
            </w:r>
            <w:r w:rsidR="00251F98">
              <w:rPr>
                <w:rFonts w:ascii="Times New Roman" w:hAnsi="Times New Roman" w:cs="Times New Roman"/>
                <w:sz w:val="22"/>
                <w:szCs w:val="22"/>
              </w:rPr>
              <w:t xml:space="preserve"> per play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18C24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2.8 (3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06B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89.3 (105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F5DF6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97.9 (144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47FE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2.2 (3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BC37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51.9 (59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5B013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5.1 (38.4)</w:t>
            </w:r>
          </w:p>
        </w:tc>
      </w:tr>
      <w:tr w:rsidR="00DA4CF7" w:rsidRPr="00DA4CF7" w14:paraId="1A9CB8B4" w14:textId="77777777" w:rsidTr="00D56414">
        <w:trPr>
          <w:trHeight w:val="247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FC346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Peak linear acceleration (g/impact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326D9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6.7 (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64B8C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8.8 (5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CDEE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6.6 (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F06E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7.5 (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9CE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7.1 (9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7E5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9.1 (6.6)</w:t>
            </w:r>
          </w:p>
        </w:tc>
      </w:tr>
      <w:tr w:rsidR="00DA4CF7" w:rsidRPr="00DA4CF7" w14:paraId="22DC60C6" w14:textId="77777777" w:rsidTr="00D56414">
        <w:trPr>
          <w:trHeight w:val="2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8B9D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 xml:space="preserve">Number of total plays participated in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6BEA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47.7 (10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DFF5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69.9 (307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9763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39.2 (39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7D126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32.1 (21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F841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16.5 (292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BEFD4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49.3 (236.9)</w:t>
            </w:r>
          </w:p>
        </w:tc>
      </w:tr>
      <w:tr w:rsidR="00DA4CF7" w:rsidRPr="00DA4CF7" w14:paraId="112F7766" w14:textId="77777777" w:rsidTr="00D56414">
        <w:trPr>
          <w:trHeight w:val="22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4DB7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Number of total games played 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751C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 (0.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81EB8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6.7 (2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F6F4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9.5 (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DE3D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6.6 (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AAD83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5.9 (3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3E8C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6.2 (2.5)</w:t>
            </w:r>
          </w:p>
        </w:tc>
      </w:tr>
      <w:tr w:rsidR="00DA4CF7" w:rsidRPr="00DA4CF7" w14:paraId="7650D4C7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44551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Impact rate (#/play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E41648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.5 (0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37AA8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.2 (0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9636A5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.3 (0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B088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.1 (0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41BE96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.1 (0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39612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.2 (0.1)</w:t>
            </w:r>
          </w:p>
        </w:tc>
      </w:tr>
      <w:tr w:rsidR="00DA4CF7" w:rsidRPr="00DA4CF7" w14:paraId="569832F6" w14:textId="77777777" w:rsidTr="00D56414">
        <w:trPr>
          <w:trHeight w:val="595"/>
        </w:trPr>
        <w:tc>
          <w:tcPr>
            <w:tcW w:w="53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FDEAA" w14:textId="79C9C0F8" w:rsidR="005D4667" w:rsidRPr="00DA4CF7" w:rsidRDefault="005D4667" w:rsidP="00D5641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mpact-level characteristics (N=</w:t>
            </w:r>
            <w:r w:rsidR="00457B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,678</w:t>
            </w: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0DE9B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 1</w:t>
            </w:r>
          </w:p>
          <w:p w14:paraId="74CBCFA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proofErr w:type="gramStart"/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81)</w:t>
            </w: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ACA2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 2</w:t>
            </w:r>
          </w:p>
          <w:p w14:paraId="4F5B38AD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proofErr w:type="gramStart"/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,284)</w:t>
            </w: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A294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 3</w:t>
            </w:r>
          </w:p>
          <w:p w14:paraId="2A2D656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proofErr w:type="gramStart"/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,079)</w:t>
            </w: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6E7B9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 1</w:t>
            </w:r>
          </w:p>
          <w:p w14:paraId="7A44617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proofErr w:type="gramStart"/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41)</w:t>
            </w: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d</w:t>
            </w:r>
            <w:proofErr w:type="gramEnd"/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D354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 2</w:t>
            </w:r>
          </w:p>
          <w:p w14:paraId="0ED2C808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proofErr w:type="gramStart"/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37)</w:t>
            </w: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e</w:t>
            </w:r>
            <w:proofErr w:type="gramEnd"/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09473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 1</w:t>
            </w:r>
          </w:p>
          <w:p w14:paraId="795BECC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proofErr w:type="gramStart"/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56)</w:t>
            </w: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f</w:t>
            </w:r>
            <w:proofErr w:type="gramEnd"/>
          </w:p>
        </w:tc>
      </w:tr>
      <w:tr w:rsidR="00DA4CF7" w:rsidRPr="00DA4CF7" w14:paraId="29633A61" w14:textId="77777777" w:rsidTr="00D56414">
        <w:trPr>
          <w:trHeight w:val="349"/>
        </w:trPr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7F41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BDF5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3BCE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73FCBC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37EF4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1A3B7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SD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93D58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SD)</w:t>
            </w:r>
          </w:p>
        </w:tc>
      </w:tr>
      <w:tr w:rsidR="00DA4CF7" w:rsidRPr="00DA4CF7" w14:paraId="7FEA0A2F" w14:textId="77777777" w:rsidTr="00D56414">
        <w:trPr>
          <w:trHeight w:val="349"/>
        </w:trPr>
        <w:tc>
          <w:tcPr>
            <w:tcW w:w="53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353CF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Peak linear acceleration (g’s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0B5D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8.3 (17.9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7962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8.9 (16.8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70AF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9.8 (18.2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C683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8.9 (18.2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5FE1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0.3 (19.5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072A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9.1</w:t>
            </w:r>
          </w:p>
        </w:tc>
      </w:tr>
      <w:tr w:rsidR="00DA4CF7" w:rsidRPr="00DA4CF7" w14:paraId="30D79E9F" w14:textId="77777777" w:rsidTr="00D56414">
        <w:trPr>
          <w:trHeight w:val="34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5B7C4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7BC7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</w:t>
            </w:r>
            <w:proofErr w:type="gramEnd"/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4CD3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</w:t>
            </w:r>
            <w:proofErr w:type="gramEnd"/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05C44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</w:t>
            </w:r>
            <w:proofErr w:type="gramEnd"/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06E8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</w:t>
            </w:r>
            <w:proofErr w:type="gramEnd"/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CF20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</w:t>
            </w:r>
            <w:proofErr w:type="gramEnd"/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CFCB5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</w:t>
            </w:r>
            <w:proofErr w:type="gramEnd"/>
            <w:r w:rsidRPr="00DA4C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)</w:t>
            </w:r>
          </w:p>
        </w:tc>
      </w:tr>
      <w:tr w:rsidR="00DA4CF7" w:rsidRPr="00DA4CF7" w14:paraId="2159D97F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CFEB2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 xml:space="preserve">Impact acceleration bin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3D0B3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A3B4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1850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98D7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547A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BA73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CF7" w:rsidRPr="00DA4CF7" w14:paraId="168EE0FB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96C3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 xml:space="preserve">Low (15-28.9 g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95E1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93 (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BEC2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803 (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0674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666 (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7862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22 (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190A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96 (6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8443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12 (68)</w:t>
            </w:r>
          </w:p>
        </w:tc>
      </w:tr>
      <w:tr w:rsidR="00DA4CF7" w:rsidRPr="00DA4CF7" w14:paraId="0461D019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CA97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Medium  (</w:t>
            </w:r>
            <w:proofErr w:type="gramEnd"/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9-62.9 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DA85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53 (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F24B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23 (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1340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55 (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715A3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74 (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60785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95 (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B7C7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90 (20)</w:t>
            </w:r>
          </w:p>
        </w:tc>
      </w:tr>
      <w:tr w:rsidR="00DA4CF7" w:rsidRPr="00DA4CF7" w14:paraId="433C94C1" w14:textId="77777777" w:rsidTr="00D56414">
        <w:trPr>
          <w:trHeight w:val="23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908C7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High  (</w:t>
            </w:r>
            <w:proofErr w:type="gramEnd"/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63+ 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28EE3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5 (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07714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58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50139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58 (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CC21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5 (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E08A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6 (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DC508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54 (12)</w:t>
            </w:r>
          </w:p>
        </w:tc>
      </w:tr>
      <w:tr w:rsidR="00DA4CF7" w:rsidRPr="00DA4CF7" w14:paraId="6C6ABA15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38995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Skill level (# of impact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1C7F6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0EFFF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3FC5A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4E62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D6D3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46A3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CF7" w:rsidRPr="00DA4CF7" w14:paraId="06BBE952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1A121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Freshm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F3F3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581 (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9CF3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04D5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344C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50 (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2D8E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8798D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56 (100)</w:t>
            </w:r>
          </w:p>
        </w:tc>
      </w:tr>
      <w:tr w:rsidR="00DA4CF7" w:rsidRPr="00DA4CF7" w14:paraId="485E217B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B31F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J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E9F48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139BD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791 (6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0E46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42 (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7D82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B3C2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40 (6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0BAE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A4CF7" w:rsidRPr="00DA4CF7" w14:paraId="5C1BB5F1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73A0F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Va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B2B24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2C7D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93 (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8583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837 (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C43A4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91 (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BBD86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97 (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29A7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DA4CF7" w:rsidRPr="00DA4CF7" w14:paraId="0E7C6F29" w14:textId="77777777" w:rsidTr="00D56414">
        <w:trPr>
          <w:trHeight w:val="23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FD709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Location (# of impact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9511C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954AC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2187B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22A4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BFE5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8493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CF7" w:rsidRPr="00DA4CF7" w14:paraId="46FA6088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13EA0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To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C6BF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57 (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60B5C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19 (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ED09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37 (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4262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71 (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8EAD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71 (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6A5F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32 (29)</w:t>
            </w:r>
          </w:p>
        </w:tc>
      </w:tr>
      <w:tr w:rsidR="00DA4CF7" w:rsidRPr="00DA4CF7" w14:paraId="39177C6A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60CCA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Fro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54A85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44 (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89F7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779 (6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984B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552 (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487E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38 (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F0163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13 (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5039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88 (41)</w:t>
            </w:r>
          </w:p>
        </w:tc>
      </w:tr>
      <w:tr w:rsidR="00DA4CF7" w:rsidRPr="00DA4CF7" w14:paraId="66A186A8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CD010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Bac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6E2A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82 (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32A7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78 (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1F23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70 (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6555D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29 (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5B6C3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15 (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138E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8 (6)</w:t>
            </w:r>
          </w:p>
        </w:tc>
      </w:tr>
      <w:tr w:rsidR="00DA4CF7" w:rsidRPr="00DA4CF7" w14:paraId="35571D4D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7BB76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Si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F954D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98 (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F9958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08 (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A8DD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20 (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19A19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03 (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1951C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38 (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23FD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08 (24)</w:t>
            </w:r>
          </w:p>
        </w:tc>
      </w:tr>
      <w:tr w:rsidR="00DA4CF7" w:rsidRPr="00DA4CF7" w14:paraId="42CA9278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EDC9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External source (# of impact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E178D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A6CC4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B6E4C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3444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0575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3EA9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CF7" w:rsidRPr="00DA4CF7" w14:paraId="5D177E93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1DE9B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Helme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5D86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49 (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C614D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694 (5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DBE7C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42 (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16A18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70 (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00CC3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33 (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659F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15 (47)</w:t>
            </w:r>
          </w:p>
        </w:tc>
      </w:tr>
      <w:tr w:rsidR="00DA4CF7" w:rsidRPr="00DA4CF7" w14:paraId="265B3C6D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FBFAA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Shoul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8DD0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74 (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47AE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77 (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C11E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71 (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80C9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97 (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884E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62 (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F6FA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8 (8)</w:t>
            </w:r>
          </w:p>
        </w:tc>
      </w:tr>
      <w:tr w:rsidR="00DA4CF7" w:rsidRPr="00DA4CF7" w14:paraId="720D2993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9E483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Tors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030F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53 (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21544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57 (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6C6B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65 (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34D4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4 (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95A7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10 (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14D3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76 (17)</w:t>
            </w:r>
          </w:p>
        </w:tc>
      </w:tr>
      <w:tr w:rsidR="00DA4CF7" w:rsidRPr="00DA4CF7" w14:paraId="73EF473E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0D560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Grou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6B02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9 (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06769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30 (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C1D88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29 (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5CF7C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7 (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5A329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71 (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130F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66 (15)</w:t>
            </w:r>
          </w:p>
        </w:tc>
      </w:tr>
      <w:tr w:rsidR="00DA4CF7" w:rsidRPr="00DA4CF7" w14:paraId="4A73CFA2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D107B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Hand, Elbow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E1B5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4 (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CD97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96 (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E73ED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0 (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24DEC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8 (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44D1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4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F77CC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8 (6)</w:t>
            </w:r>
          </w:p>
        </w:tc>
      </w:tr>
      <w:tr w:rsidR="00DA4CF7" w:rsidRPr="00DA4CF7" w14:paraId="10499165" w14:textId="77777777" w:rsidTr="00D56414">
        <w:trPr>
          <w:trHeight w:val="23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163E0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Knee, Leg, Foo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16309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3 (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1483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2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CD1D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7 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B90E9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7 (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2DFA8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B25E5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 (1)</w:t>
            </w:r>
          </w:p>
        </w:tc>
      </w:tr>
      <w:tr w:rsidR="00DA4CF7" w:rsidRPr="00DA4CF7" w14:paraId="43A37112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82F1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a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B3AA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70B0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F52B4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49596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B7F4C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F5E5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DA4CF7" w:rsidRPr="00DA4CF7" w14:paraId="42A3F7FF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5993A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Whiplash/head accele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4302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8C34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7621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ADF4D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3 (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569B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6263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  <w:tr w:rsidR="00DA4CF7" w:rsidRPr="00DA4CF7" w14:paraId="3DE15B30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D571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227C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9 (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D651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6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D2FF4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5 (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5676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BAF8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3 (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8DBB4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9 (6)</w:t>
            </w:r>
          </w:p>
        </w:tc>
      </w:tr>
      <w:tr w:rsidR="00DA4CF7" w:rsidRPr="00DA4CF7" w14:paraId="5D11F288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40F44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Impact sequence (# of impact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A5A7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DCBB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C292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4A86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E017D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BF278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CF7" w:rsidRPr="00DA4CF7" w14:paraId="0F231A2B" w14:textId="77777777" w:rsidTr="00D56414">
        <w:trPr>
          <w:trHeight w:val="23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23EE0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Prima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2C754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506 (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5C4F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,104 (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1532C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916 (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0C854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563 (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21668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587 (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2701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06 (89)</w:t>
            </w:r>
          </w:p>
        </w:tc>
      </w:tr>
      <w:tr w:rsidR="00DA4CF7" w:rsidRPr="00DA4CF7" w14:paraId="445E9F00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FA81B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Seconda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0EE65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63 (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689A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52 (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CD51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23 (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8B1D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68 (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C86E9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0 (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07CC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3 (9)</w:t>
            </w:r>
          </w:p>
        </w:tc>
      </w:tr>
      <w:tr w:rsidR="00DA4CF7" w:rsidRPr="00DA4CF7" w14:paraId="021B09CB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6A740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Tertia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B43C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2 (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4EB8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3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DAFDC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6 (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04C7D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0 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0869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8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69C68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6 (2)</w:t>
            </w:r>
          </w:p>
        </w:tc>
      </w:tr>
      <w:tr w:rsidR="00DA4CF7" w:rsidRPr="00DA4CF7" w14:paraId="27F0E3E4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35336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Quaterna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C2DBD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38473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5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D12F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 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E13E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744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F0508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 (0)</w:t>
            </w:r>
          </w:p>
        </w:tc>
      </w:tr>
      <w:tr w:rsidR="00DA4CF7" w:rsidRPr="00DA4CF7" w14:paraId="4DC7FCF8" w14:textId="77777777" w:rsidTr="00D56414">
        <w:trPr>
          <w:trHeight w:val="23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6F74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Team (# of impact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795E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D78F6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62CE4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4F129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46C9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5B2C4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CF7" w:rsidRPr="00DA4CF7" w14:paraId="6B098334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08200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Offe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7ED8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52 (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112D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631 (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D7D8D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39 (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67F3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07 (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A1CB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31 (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D89B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88 (41)</w:t>
            </w:r>
          </w:p>
        </w:tc>
      </w:tr>
      <w:tr w:rsidR="00DA4CF7" w:rsidRPr="00DA4CF7" w14:paraId="788FCFD4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B4B8A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Defe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DCB7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80 (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3885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514 (4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36CD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649 (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272A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06 (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4692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02 (4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1B3E9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30 (51)</w:t>
            </w:r>
          </w:p>
        </w:tc>
      </w:tr>
      <w:tr w:rsidR="00DA4CF7" w:rsidRPr="00DA4CF7" w14:paraId="32C58713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4E9AF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Special team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5A72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9 (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B69ED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39 (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B774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91 (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A9709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28 (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1045D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04 (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16AA9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8 (8)</w:t>
            </w:r>
          </w:p>
        </w:tc>
      </w:tr>
      <w:tr w:rsidR="00DA4CF7" w:rsidRPr="00DA4CF7" w14:paraId="55937586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BA7C9" w14:textId="77777777" w:rsidR="005D4667" w:rsidRPr="00DA4CF7" w:rsidRDefault="005D4667" w:rsidP="00D564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Play type (# of impact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0B99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C9B1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694E6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B29B3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B925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9028C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4CF7" w:rsidRPr="00DA4CF7" w14:paraId="12D83F22" w14:textId="77777777" w:rsidTr="00D56414">
        <w:trPr>
          <w:trHeight w:val="238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06628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Pa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BC328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78 (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A98F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80 (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B27D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26 (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4B43B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18 (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313B3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11 (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792D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76 (17)</w:t>
            </w:r>
          </w:p>
        </w:tc>
      </w:tr>
      <w:tr w:rsidR="00DA4CF7" w:rsidRPr="00DA4CF7" w14:paraId="07E2296C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AC1B6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Ru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62C1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54 (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691C6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871 (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338D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762 (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856C3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95 (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55BB1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20 (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B81E0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41 (75)</w:t>
            </w:r>
          </w:p>
        </w:tc>
      </w:tr>
      <w:tr w:rsidR="00DA4CF7" w:rsidRPr="00DA4CF7" w14:paraId="7DE37F9F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BCCCF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Special team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CD9FE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49 (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3D957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33 (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5A005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91 (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8A93F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26 (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1B006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106 (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AC3B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39 (8)</w:t>
            </w:r>
          </w:p>
        </w:tc>
      </w:tr>
      <w:tr w:rsidR="00DA4CF7" w:rsidRPr="00DA4CF7" w14:paraId="39A44ACB" w14:textId="77777777" w:rsidTr="00D56414">
        <w:trPr>
          <w:trHeight w:val="253"/>
        </w:trPr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A3FACA" w14:textId="77777777" w:rsidR="005D4667" w:rsidRPr="00DA4CF7" w:rsidRDefault="005D4667" w:rsidP="00D56414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Unclear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D8CCF4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3BA7FA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A7D4B3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979752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2 (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94D26C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594476" w14:textId="77777777" w:rsidR="005D4667" w:rsidRPr="00DA4CF7" w:rsidRDefault="005D4667" w:rsidP="00D564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4CF7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</w:tr>
    </w:tbl>
    <w:p w14:paraId="6ED6251C" w14:textId="0F69064E" w:rsidR="005D4667" w:rsidRPr="00111C8A" w:rsidRDefault="005D4667" w:rsidP="005D4667">
      <w:pPr>
        <w:jc w:val="both"/>
        <w:rPr>
          <w:rFonts w:ascii="Times New Roman" w:hAnsi="Times New Roman" w:cs="Times New Roman"/>
          <w:color w:val="000000" w:themeColor="text1"/>
        </w:rPr>
      </w:pPr>
      <w:r w:rsidRPr="001C2C68">
        <w:rPr>
          <w:rFonts w:ascii="Times New Roman" w:hAnsi="Times New Roman" w:cs="Times New Roman"/>
          <w:color w:val="000000" w:themeColor="text1"/>
        </w:rPr>
        <w:t>Unclear:</w:t>
      </w:r>
      <w:r w:rsidRPr="00111C8A">
        <w:rPr>
          <w:rFonts w:ascii="Times New Roman" w:hAnsi="Times New Roman" w:cs="Times New Roman"/>
          <w:color w:val="000000" w:themeColor="text1"/>
        </w:rPr>
        <w:t xml:space="preserve"> some impact characteristics (i.e., external source, play type) were unable to be derived because they were unviewable (e.g., a heap of players); unviewable characteristics were recorded as unclear.</w:t>
      </w:r>
    </w:p>
    <w:p w14:paraId="285A9B6F" w14:textId="77777777" w:rsidR="005D4667" w:rsidRPr="00111C8A" w:rsidRDefault="005D4667" w:rsidP="005D4667">
      <w:pPr>
        <w:rPr>
          <w:rFonts w:ascii="Times New Roman" w:hAnsi="Times New Roman" w:cs="Times New Roman"/>
        </w:rPr>
      </w:pPr>
      <w:r w:rsidRPr="00111C8A">
        <w:rPr>
          <w:rFonts w:ascii="Times New Roman" w:hAnsi="Times New Roman" w:cs="Times New Roman"/>
          <w:vertAlign w:val="superscript"/>
        </w:rPr>
        <w:t xml:space="preserve">a </w:t>
      </w:r>
      <w:r w:rsidRPr="00111C8A">
        <w:rPr>
          <w:rFonts w:ascii="Times New Roman" w:hAnsi="Times New Roman" w:cs="Times New Roman"/>
        </w:rPr>
        <w:t>N=17 players sustained impacts; n=3 played and did not sustain any impacts</w:t>
      </w:r>
    </w:p>
    <w:p w14:paraId="3709B955" w14:textId="77777777" w:rsidR="005D4667" w:rsidRPr="00111C8A" w:rsidRDefault="005D4667" w:rsidP="005D4667">
      <w:pPr>
        <w:rPr>
          <w:rFonts w:ascii="Times New Roman" w:hAnsi="Times New Roman" w:cs="Times New Roman"/>
        </w:rPr>
      </w:pPr>
      <w:r w:rsidRPr="00111C8A">
        <w:rPr>
          <w:rFonts w:ascii="Times New Roman" w:hAnsi="Times New Roman" w:cs="Times New Roman"/>
          <w:vertAlign w:val="superscript"/>
        </w:rPr>
        <w:t xml:space="preserve">b </w:t>
      </w:r>
      <w:r w:rsidRPr="00111C8A">
        <w:rPr>
          <w:rFonts w:ascii="Times New Roman" w:hAnsi="Times New Roman" w:cs="Times New Roman"/>
        </w:rPr>
        <w:t>N=14 players sustained impacts</w:t>
      </w:r>
    </w:p>
    <w:p w14:paraId="0B17BAB6" w14:textId="77777777" w:rsidR="005D4667" w:rsidRPr="00111C8A" w:rsidRDefault="005D4667" w:rsidP="005D4667">
      <w:pPr>
        <w:rPr>
          <w:rFonts w:ascii="Times New Roman" w:hAnsi="Times New Roman" w:cs="Times New Roman"/>
        </w:rPr>
      </w:pPr>
      <w:r w:rsidRPr="00111C8A">
        <w:rPr>
          <w:rFonts w:ascii="Times New Roman" w:hAnsi="Times New Roman" w:cs="Times New Roman"/>
          <w:vertAlign w:val="superscript"/>
        </w:rPr>
        <w:t xml:space="preserve">c </w:t>
      </w:r>
      <w:r w:rsidRPr="00111C8A">
        <w:rPr>
          <w:rFonts w:ascii="Times New Roman" w:hAnsi="Times New Roman" w:cs="Times New Roman"/>
        </w:rPr>
        <w:t>N=10 players sustained impacts; n=1 played and did not sustain any impacts</w:t>
      </w:r>
    </w:p>
    <w:p w14:paraId="2862A0E0" w14:textId="77777777" w:rsidR="005D4667" w:rsidRPr="00111C8A" w:rsidRDefault="005D4667" w:rsidP="005D4667">
      <w:pPr>
        <w:rPr>
          <w:rFonts w:ascii="Times New Roman" w:hAnsi="Times New Roman" w:cs="Times New Roman"/>
        </w:rPr>
      </w:pPr>
      <w:r w:rsidRPr="00111C8A">
        <w:rPr>
          <w:rFonts w:ascii="Times New Roman" w:hAnsi="Times New Roman" w:cs="Times New Roman"/>
          <w:vertAlign w:val="superscript"/>
        </w:rPr>
        <w:t xml:space="preserve">d </w:t>
      </w:r>
      <w:r w:rsidRPr="00111C8A">
        <w:rPr>
          <w:rFonts w:ascii="Times New Roman" w:hAnsi="Times New Roman" w:cs="Times New Roman"/>
        </w:rPr>
        <w:t>N=19 players sustained impacts; n=1 played and did not sustain any impacts</w:t>
      </w:r>
    </w:p>
    <w:p w14:paraId="6AC27329" w14:textId="77777777" w:rsidR="005D4667" w:rsidRPr="00111C8A" w:rsidRDefault="005D4667" w:rsidP="005D4667">
      <w:pPr>
        <w:rPr>
          <w:rFonts w:ascii="Times New Roman" w:hAnsi="Times New Roman" w:cs="Times New Roman"/>
        </w:rPr>
      </w:pPr>
      <w:r w:rsidRPr="00111C8A">
        <w:rPr>
          <w:rFonts w:ascii="Times New Roman" w:hAnsi="Times New Roman" w:cs="Times New Roman"/>
          <w:vertAlign w:val="superscript"/>
        </w:rPr>
        <w:t xml:space="preserve">e </w:t>
      </w:r>
      <w:r w:rsidRPr="00111C8A">
        <w:rPr>
          <w:rFonts w:ascii="Times New Roman" w:hAnsi="Times New Roman" w:cs="Times New Roman"/>
        </w:rPr>
        <w:t>N=11 players sustained impacts; n=2 players were on the team but did not play; n=1 played and did not sustain any impacts</w:t>
      </w:r>
    </w:p>
    <w:p w14:paraId="15DD1D50" w14:textId="5C7A4445" w:rsidR="00EB276A" w:rsidRPr="005D4667" w:rsidRDefault="005D4667">
      <w:pPr>
        <w:rPr>
          <w:rFonts w:ascii="Times New Roman" w:hAnsi="Times New Roman" w:cs="Times New Roman"/>
        </w:rPr>
      </w:pPr>
      <w:r w:rsidRPr="00111C8A">
        <w:rPr>
          <w:rFonts w:ascii="Times New Roman" w:hAnsi="Times New Roman" w:cs="Times New Roman"/>
          <w:vertAlign w:val="superscript"/>
        </w:rPr>
        <w:t xml:space="preserve">f </w:t>
      </w:r>
      <w:r w:rsidRPr="00111C8A">
        <w:rPr>
          <w:rFonts w:ascii="Times New Roman" w:hAnsi="Times New Roman" w:cs="Times New Roman"/>
        </w:rPr>
        <w:t>N=12 players sustained impacts; n=1 player was on the team but did not play</w:t>
      </w:r>
    </w:p>
    <w:sectPr w:rsidR="00EB276A" w:rsidRPr="005D4667" w:rsidSect="005D466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667"/>
    <w:rsid w:val="00000E00"/>
    <w:rsid w:val="00016095"/>
    <w:rsid w:val="000200E5"/>
    <w:rsid w:val="000245B2"/>
    <w:rsid w:val="0003283A"/>
    <w:rsid w:val="0003300C"/>
    <w:rsid w:val="000346BD"/>
    <w:rsid w:val="00043CD8"/>
    <w:rsid w:val="0004498A"/>
    <w:rsid w:val="00046C14"/>
    <w:rsid w:val="00047DB1"/>
    <w:rsid w:val="000510F8"/>
    <w:rsid w:val="00064AF3"/>
    <w:rsid w:val="00064F6D"/>
    <w:rsid w:val="00076F26"/>
    <w:rsid w:val="00081C2D"/>
    <w:rsid w:val="00092F5A"/>
    <w:rsid w:val="00096633"/>
    <w:rsid w:val="000A6A6A"/>
    <w:rsid w:val="000B2514"/>
    <w:rsid w:val="000C11CD"/>
    <w:rsid w:val="000F518A"/>
    <w:rsid w:val="000F56E1"/>
    <w:rsid w:val="000F6620"/>
    <w:rsid w:val="0010146A"/>
    <w:rsid w:val="00117619"/>
    <w:rsid w:val="00125BD4"/>
    <w:rsid w:val="00134602"/>
    <w:rsid w:val="00135B4F"/>
    <w:rsid w:val="00146786"/>
    <w:rsid w:val="0015008F"/>
    <w:rsid w:val="00156B14"/>
    <w:rsid w:val="00157EB1"/>
    <w:rsid w:val="00162076"/>
    <w:rsid w:val="0016471B"/>
    <w:rsid w:val="00167346"/>
    <w:rsid w:val="00171E36"/>
    <w:rsid w:val="0018054A"/>
    <w:rsid w:val="00180E26"/>
    <w:rsid w:val="00181A75"/>
    <w:rsid w:val="00194E73"/>
    <w:rsid w:val="001A559E"/>
    <w:rsid w:val="001B40AD"/>
    <w:rsid w:val="001B4FD4"/>
    <w:rsid w:val="001C2C68"/>
    <w:rsid w:val="001C34DB"/>
    <w:rsid w:val="001D11D6"/>
    <w:rsid w:val="001E06BA"/>
    <w:rsid w:val="001E2FF3"/>
    <w:rsid w:val="001E4511"/>
    <w:rsid w:val="001F6316"/>
    <w:rsid w:val="00200F47"/>
    <w:rsid w:val="00226416"/>
    <w:rsid w:val="00227185"/>
    <w:rsid w:val="002377A7"/>
    <w:rsid w:val="0024488F"/>
    <w:rsid w:val="00251F98"/>
    <w:rsid w:val="0025439E"/>
    <w:rsid w:val="002556DC"/>
    <w:rsid w:val="00257D7F"/>
    <w:rsid w:val="00261B67"/>
    <w:rsid w:val="0028371A"/>
    <w:rsid w:val="00283D1B"/>
    <w:rsid w:val="002B1A10"/>
    <w:rsid w:val="002B757B"/>
    <w:rsid w:val="002C02FE"/>
    <w:rsid w:val="002C2CAD"/>
    <w:rsid w:val="002C7497"/>
    <w:rsid w:val="002E21DA"/>
    <w:rsid w:val="002F3837"/>
    <w:rsid w:val="0031560B"/>
    <w:rsid w:val="00322763"/>
    <w:rsid w:val="00324EB3"/>
    <w:rsid w:val="00331576"/>
    <w:rsid w:val="0034314B"/>
    <w:rsid w:val="0036446A"/>
    <w:rsid w:val="003704B4"/>
    <w:rsid w:val="00377F8C"/>
    <w:rsid w:val="00390A16"/>
    <w:rsid w:val="003A168A"/>
    <w:rsid w:val="003A6236"/>
    <w:rsid w:val="003B498D"/>
    <w:rsid w:val="003D281E"/>
    <w:rsid w:val="003E030B"/>
    <w:rsid w:val="003E125C"/>
    <w:rsid w:val="003E4583"/>
    <w:rsid w:val="003F01A3"/>
    <w:rsid w:val="003F0300"/>
    <w:rsid w:val="00414151"/>
    <w:rsid w:val="00416063"/>
    <w:rsid w:val="00422FA3"/>
    <w:rsid w:val="004424B2"/>
    <w:rsid w:val="00451E88"/>
    <w:rsid w:val="00452BAA"/>
    <w:rsid w:val="00457B89"/>
    <w:rsid w:val="00465673"/>
    <w:rsid w:val="004729BB"/>
    <w:rsid w:val="004842A9"/>
    <w:rsid w:val="00493A64"/>
    <w:rsid w:val="004A30D3"/>
    <w:rsid w:val="004B08E9"/>
    <w:rsid w:val="004C19A6"/>
    <w:rsid w:val="004F4E36"/>
    <w:rsid w:val="00501235"/>
    <w:rsid w:val="00505C0A"/>
    <w:rsid w:val="00517A63"/>
    <w:rsid w:val="00522DD5"/>
    <w:rsid w:val="00527C5B"/>
    <w:rsid w:val="00535F7E"/>
    <w:rsid w:val="00551972"/>
    <w:rsid w:val="005544F8"/>
    <w:rsid w:val="00556A00"/>
    <w:rsid w:val="005633E4"/>
    <w:rsid w:val="005769BF"/>
    <w:rsid w:val="0058629E"/>
    <w:rsid w:val="0058698B"/>
    <w:rsid w:val="005909A5"/>
    <w:rsid w:val="00591EA5"/>
    <w:rsid w:val="00593A97"/>
    <w:rsid w:val="00595E9C"/>
    <w:rsid w:val="005B4473"/>
    <w:rsid w:val="005B5BD2"/>
    <w:rsid w:val="005B5F7A"/>
    <w:rsid w:val="005C5FA5"/>
    <w:rsid w:val="005D4667"/>
    <w:rsid w:val="005D5691"/>
    <w:rsid w:val="005E2781"/>
    <w:rsid w:val="005E45CE"/>
    <w:rsid w:val="005F011C"/>
    <w:rsid w:val="005F7C43"/>
    <w:rsid w:val="006150F2"/>
    <w:rsid w:val="006216AB"/>
    <w:rsid w:val="00623381"/>
    <w:rsid w:val="00626604"/>
    <w:rsid w:val="00634E4A"/>
    <w:rsid w:val="00642BF3"/>
    <w:rsid w:val="00644CEF"/>
    <w:rsid w:val="00653FDD"/>
    <w:rsid w:val="00663EE4"/>
    <w:rsid w:val="00670604"/>
    <w:rsid w:val="006708C7"/>
    <w:rsid w:val="00674DA6"/>
    <w:rsid w:val="0068284C"/>
    <w:rsid w:val="006843C1"/>
    <w:rsid w:val="006904D7"/>
    <w:rsid w:val="006C7A36"/>
    <w:rsid w:val="006D03EF"/>
    <w:rsid w:val="006D5F06"/>
    <w:rsid w:val="006F204D"/>
    <w:rsid w:val="0072122E"/>
    <w:rsid w:val="00722BD0"/>
    <w:rsid w:val="00730C98"/>
    <w:rsid w:val="007570EF"/>
    <w:rsid w:val="00760065"/>
    <w:rsid w:val="00760236"/>
    <w:rsid w:val="0076127C"/>
    <w:rsid w:val="00772CF7"/>
    <w:rsid w:val="00783467"/>
    <w:rsid w:val="00784B1C"/>
    <w:rsid w:val="007C370B"/>
    <w:rsid w:val="007C5234"/>
    <w:rsid w:val="007D3505"/>
    <w:rsid w:val="007F79E8"/>
    <w:rsid w:val="00801480"/>
    <w:rsid w:val="00802C58"/>
    <w:rsid w:val="00802F48"/>
    <w:rsid w:val="00803781"/>
    <w:rsid w:val="00805EC4"/>
    <w:rsid w:val="00821E6E"/>
    <w:rsid w:val="00826DB3"/>
    <w:rsid w:val="008645DF"/>
    <w:rsid w:val="00864AB3"/>
    <w:rsid w:val="00887E38"/>
    <w:rsid w:val="00890A32"/>
    <w:rsid w:val="008934B0"/>
    <w:rsid w:val="008A20F8"/>
    <w:rsid w:val="008A24DE"/>
    <w:rsid w:val="008A29DB"/>
    <w:rsid w:val="008B051D"/>
    <w:rsid w:val="008C5185"/>
    <w:rsid w:val="008C6D11"/>
    <w:rsid w:val="008D0E99"/>
    <w:rsid w:val="008E208A"/>
    <w:rsid w:val="008E54EF"/>
    <w:rsid w:val="008F0DFE"/>
    <w:rsid w:val="008F4A15"/>
    <w:rsid w:val="00912BE8"/>
    <w:rsid w:val="009321B1"/>
    <w:rsid w:val="009459C0"/>
    <w:rsid w:val="00946026"/>
    <w:rsid w:val="00946AFB"/>
    <w:rsid w:val="009561FD"/>
    <w:rsid w:val="009A5617"/>
    <w:rsid w:val="009B47D7"/>
    <w:rsid w:val="009C149D"/>
    <w:rsid w:val="009C74A7"/>
    <w:rsid w:val="009C7ED2"/>
    <w:rsid w:val="009D7B81"/>
    <w:rsid w:val="009E0284"/>
    <w:rsid w:val="009E541A"/>
    <w:rsid w:val="00A26E32"/>
    <w:rsid w:val="00A30321"/>
    <w:rsid w:val="00A30F7B"/>
    <w:rsid w:val="00A351EF"/>
    <w:rsid w:val="00A36E8F"/>
    <w:rsid w:val="00A37297"/>
    <w:rsid w:val="00A37C1D"/>
    <w:rsid w:val="00A43EDC"/>
    <w:rsid w:val="00A76D16"/>
    <w:rsid w:val="00A8440C"/>
    <w:rsid w:val="00A85760"/>
    <w:rsid w:val="00AB1E9F"/>
    <w:rsid w:val="00AC076B"/>
    <w:rsid w:val="00AC1094"/>
    <w:rsid w:val="00AE02F2"/>
    <w:rsid w:val="00AE46DA"/>
    <w:rsid w:val="00AF02C9"/>
    <w:rsid w:val="00AF489B"/>
    <w:rsid w:val="00AF5D6C"/>
    <w:rsid w:val="00B02946"/>
    <w:rsid w:val="00B049C1"/>
    <w:rsid w:val="00B062EA"/>
    <w:rsid w:val="00B15F3B"/>
    <w:rsid w:val="00B27128"/>
    <w:rsid w:val="00B33FE9"/>
    <w:rsid w:val="00B35A8C"/>
    <w:rsid w:val="00B4146E"/>
    <w:rsid w:val="00B42382"/>
    <w:rsid w:val="00B51F5E"/>
    <w:rsid w:val="00B53A5E"/>
    <w:rsid w:val="00B63960"/>
    <w:rsid w:val="00B7050B"/>
    <w:rsid w:val="00B779DC"/>
    <w:rsid w:val="00BA7D2B"/>
    <w:rsid w:val="00BB4475"/>
    <w:rsid w:val="00BB7B20"/>
    <w:rsid w:val="00BC0FF9"/>
    <w:rsid w:val="00BC78F9"/>
    <w:rsid w:val="00BD205E"/>
    <w:rsid w:val="00BE0B6B"/>
    <w:rsid w:val="00BE4499"/>
    <w:rsid w:val="00BE6B9B"/>
    <w:rsid w:val="00C12DEA"/>
    <w:rsid w:val="00C14F6B"/>
    <w:rsid w:val="00C2265C"/>
    <w:rsid w:val="00C40C93"/>
    <w:rsid w:val="00C46F50"/>
    <w:rsid w:val="00C4761E"/>
    <w:rsid w:val="00C52B41"/>
    <w:rsid w:val="00C554CA"/>
    <w:rsid w:val="00C6069D"/>
    <w:rsid w:val="00C62C80"/>
    <w:rsid w:val="00C6316E"/>
    <w:rsid w:val="00C71383"/>
    <w:rsid w:val="00C8554B"/>
    <w:rsid w:val="00C862D6"/>
    <w:rsid w:val="00C931E6"/>
    <w:rsid w:val="00C94181"/>
    <w:rsid w:val="00CA5A1D"/>
    <w:rsid w:val="00CA610E"/>
    <w:rsid w:val="00CB448E"/>
    <w:rsid w:val="00CC51D7"/>
    <w:rsid w:val="00CC6A4C"/>
    <w:rsid w:val="00CE2148"/>
    <w:rsid w:val="00CE319F"/>
    <w:rsid w:val="00CE3757"/>
    <w:rsid w:val="00CF211B"/>
    <w:rsid w:val="00CF53C3"/>
    <w:rsid w:val="00D02A11"/>
    <w:rsid w:val="00D03997"/>
    <w:rsid w:val="00D061FD"/>
    <w:rsid w:val="00D12E84"/>
    <w:rsid w:val="00D1554E"/>
    <w:rsid w:val="00D15BBA"/>
    <w:rsid w:val="00D170EE"/>
    <w:rsid w:val="00D17CA0"/>
    <w:rsid w:val="00D222AB"/>
    <w:rsid w:val="00D420AF"/>
    <w:rsid w:val="00D42CEC"/>
    <w:rsid w:val="00D520DF"/>
    <w:rsid w:val="00D659A4"/>
    <w:rsid w:val="00D65D64"/>
    <w:rsid w:val="00D71AF0"/>
    <w:rsid w:val="00D80A64"/>
    <w:rsid w:val="00D814BB"/>
    <w:rsid w:val="00D831AF"/>
    <w:rsid w:val="00D974A0"/>
    <w:rsid w:val="00DA4CF7"/>
    <w:rsid w:val="00DB4B34"/>
    <w:rsid w:val="00DB7276"/>
    <w:rsid w:val="00DC24E3"/>
    <w:rsid w:val="00DD0BC0"/>
    <w:rsid w:val="00DE7BF3"/>
    <w:rsid w:val="00DF2DC5"/>
    <w:rsid w:val="00E012D1"/>
    <w:rsid w:val="00E251D6"/>
    <w:rsid w:val="00E301FA"/>
    <w:rsid w:val="00E60180"/>
    <w:rsid w:val="00E6661F"/>
    <w:rsid w:val="00E77C92"/>
    <w:rsid w:val="00E82354"/>
    <w:rsid w:val="00E85ED6"/>
    <w:rsid w:val="00E86936"/>
    <w:rsid w:val="00EA3098"/>
    <w:rsid w:val="00EA5717"/>
    <w:rsid w:val="00EB243F"/>
    <w:rsid w:val="00EB276A"/>
    <w:rsid w:val="00EB3A9E"/>
    <w:rsid w:val="00EC26B9"/>
    <w:rsid w:val="00ED1A5D"/>
    <w:rsid w:val="00EE088D"/>
    <w:rsid w:val="00EE08F7"/>
    <w:rsid w:val="00EE39F5"/>
    <w:rsid w:val="00EF5555"/>
    <w:rsid w:val="00EF5713"/>
    <w:rsid w:val="00F0332D"/>
    <w:rsid w:val="00F11E19"/>
    <w:rsid w:val="00F1405C"/>
    <w:rsid w:val="00F23ADD"/>
    <w:rsid w:val="00F23CDE"/>
    <w:rsid w:val="00F26EA8"/>
    <w:rsid w:val="00F273A8"/>
    <w:rsid w:val="00F300EB"/>
    <w:rsid w:val="00F305C9"/>
    <w:rsid w:val="00F33575"/>
    <w:rsid w:val="00F358D9"/>
    <w:rsid w:val="00F35BDA"/>
    <w:rsid w:val="00F46D5C"/>
    <w:rsid w:val="00F47C1B"/>
    <w:rsid w:val="00F512EA"/>
    <w:rsid w:val="00F725AF"/>
    <w:rsid w:val="00F75A1A"/>
    <w:rsid w:val="00F77E0E"/>
    <w:rsid w:val="00F804C5"/>
    <w:rsid w:val="00F80955"/>
    <w:rsid w:val="00F81274"/>
    <w:rsid w:val="00F84FF6"/>
    <w:rsid w:val="00F96E12"/>
    <w:rsid w:val="00FA0E8D"/>
    <w:rsid w:val="00FA3F92"/>
    <w:rsid w:val="00FB4D4B"/>
    <w:rsid w:val="00FB6CA6"/>
    <w:rsid w:val="00FD0A6F"/>
    <w:rsid w:val="00FD6A0F"/>
    <w:rsid w:val="00FE0200"/>
    <w:rsid w:val="00FE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A70FC"/>
  <w15:chartTrackingRefBased/>
  <w15:docId w15:val="{E08CE88A-663C-1649-AD8C-B186E5993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66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90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McAlister</dc:creator>
  <cp:keywords/>
  <dc:description/>
  <cp:lastModifiedBy>Kelsey Beland</cp:lastModifiedBy>
  <cp:revision>9</cp:revision>
  <dcterms:created xsi:type="dcterms:W3CDTF">2023-08-08T03:09:00Z</dcterms:created>
  <dcterms:modified xsi:type="dcterms:W3CDTF">2023-08-31T04:53:00Z</dcterms:modified>
</cp:coreProperties>
</file>